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6218" w:rsidRPr="00342A1C" w:rsidRDefault="00A16218" w:rsidP="009179B9">
      <w:pPr>
        <w:widowControl/>
        <w:autoSpaceDE w:val="0"/>
        <w:autoSpaceDN w:val="0"/>
        <w:adjustRightInd w:val="0"/>
        <w:spacing w:after="240" w:line="360" w:lineRule="atLeast"/>
        <w:rPr>
          <w:rFonts w:ascii="Times New Roman" w:hAnsi="Times New Roman" w:cs="Times New Roman"/>
          <w:b/>
        </w:rPr>
      </w:pPr>
      <w:r w:rsidRPr="00342A1C">
        <w:rPr>
          <w:rFonts w:ascii="Times New Roman" w:hAnsi="Times New Roman" w:cs="Times New Roman"/>
          <w:b/>
        </w:rPr>
        <w:t>Supplementa</w:t>
      </w:r>
      <w:r w:rsidR="009179B9">
        <w:rPr>
          <w:rFonts w:ascii="Times New Roman" w:hAnsi="Times New Roman" w:cs="Times New Roman"/>
          <w:b/>
        </w:rPr>
        <w:t>l</w:t>
      </w:r>
      <w:r w:rsidRPr="00342A1C">
        <w:rPr>
          <w:rFonts w:ascii="Times New Roman" w:hAnsi="Times New Roman" w:cs="Times New Roman"/>
          <w:b/>
        </w:rPr>
        <w:t xml:space="preserve"> Table 1</w:t>
      </w:r>
      <w:r w:rsidR="009179B9">
        <w:rPr>
          <w:rFonts w:ascii="Times New Roman" w:hAnsi="Times New Roman" w:cs="Times New Roman"/>
          <w:b/>
        </w:rPr>
        <w:t>.</w:t>
      </w:r>
      <w:bookmarkStart w:id="0" w:name="_GoBack"/>
      <w:bookmarkEnd w:id="0"/>
      <w:r w:rsidRPr="00342A1C">
        <w:rPr>
          <w:rFonts w:ascii="Times New Roman" w:hAnsi="Times New Roman" w:cs="Times New Roman"/>
          <w:b/>
        </w:rPr>
        <w:t xml:space="preserve"> </w:t>
      </w:r>
      <w:r w:rsidR="006D59D1">
        <w:rPr>
          <w:rFonts w:ascii="Times New Roman" w:eastAsia="等线" w:hAnsi="Times New Roman" w:cs="Times New Roman"/>
          <w:b/>
          <w:bCs/>
          <w:color w:val="000000"/>
          <w:kern w:val="0"/>
        </w:rPr>
        <w:t>Patient</w:t>
      </w:r>
      <w:r w:rsidR="00243557" w:rsidRPr="00701A91">
        <w:rPr>
          <w:rFonts w:ascii="Times New Roman" w:eastAsia="等线" w:hAnsi="Times New Roman" w:cs="Times New Roman"/>
          <w:b/>
          <w:bCs/>
          <w:color w:val="000000"/>
          <w:kern w:val="0"/>
        </w:rPr>
        <w:t xml:space="preserve"> characteristics</w:t>
      </w:r>
      <w:r w:rsidR="00243557">
        <w:rPr>
          <w:rFonts w:ascii="Times New Roman" w:eastAsia="等线" w:hAnsi="Times New Roman" w:cs="Times New Roman"/>
          <w:b/>
          <w:bCs/>
          <w:color w:val="000000"/>
          <w:kern w:val="0"/>
        </w:rPr>
        <w:t xml:space="preserve"> in TCGA</w:t>
      </w:r>
      <w:r w:rsidR="00B23D5C">
        <w:rPr>
          <w:rFonts w:ascii="Times New Roman" w:eastAsia="等线" w:hAnsi="Times New Roman" w:cs="Times New Roman" w:hint="eastAsia"/>
          <w:b/>
          <w:bCs/>
          <w:color w:val="000000"/>
          <w:kern w:val="0"/>
        </w:rPr>
        <w:t xml:space="preserve"> </w:t>
      </w:r>
      <w:r w:rsidR="00B23D5C">
        <w:rPr>
          <w:rFonts w:ascii="Times New Roman" w:eastAsia="等线" w:hAnsi="Times New Roman" w:cs="Times New Roman"/>
          <w:b/>
          <w:bCs/>
          <w:color w:val="000000"/>
          <w:kern w:val="0"/>
        </w:rPr>
        <w:t xml:space="preserve">RNA-seq </w:t>
      </w:r>
      <w:r w:rsidR="00B23D5C">
        <w:rPr>
          <w:rFonts w:ascii="Times New Roman" w:eastAsia="等线" w:hAnsi="Times New Roman" w:cs="Times New Roman" w:hint="eastAsia"/>
          <w:b/>
          <w:bCs/>
          <w:color w:val="000000"/>
          <w:kern w:val="0"/>
        </w:rPr>
        <w:t>and</w:t>
      </w:r>
      <w:r w:rsidR="00243557">
        <w:rPr>
          <w:rFonts w:ascii="Times New Roman" w:eastAsia="等线" w:hAnsi="Times New Roman" w:cs="Times New Roman"/>
          <w:b/>
          <w:bCs/>
          <w:color w:val="000000"/>
          <w:kern w:val="0"/>
        </w:rPr>
        <w:t xml:space="preserve"> CGGA microarray</w:t>
      </w:r>
      <w:r w:rsidR="00B23D5C">
        <w:rPr>
          <w:rFonts w:ascii="Times New Roman" w:eastAsia="等线" w:hAnsi="Times New Roman" w:cs="Times New Roman" w:hint="eastAsia"/>
          <w:b/>
          <w:bCs/>
          <w:color w:val="000000"/>
          <w:kern w:val="0"/>
        </w:rPr>
        <w:t xml:space="preserve"> data</w:t>
      </w:r>
      <w:r w:rsidR="00243557">
        <w:rPr>
          <w:rFonts w:ascii="Times New Roman" w:eastAsia="等线" w:hAnsi="Times New Roman" w:cs="Times New Roman"/>
          <w:b/>
          <w:bCs/>
          <w:color w:val="000000"/>
          <w:kern w:val="0"/>
        </w:rPr>
        <w:t>.</w:t>
      </w:r>
    </w:p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835"/>
        <w:gridCol w:w="2835"/>
      </w:tblGrid>
      <w:tr w:rsidR="00F37F9D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F37F9D" w:rsidRPr="00701A91" w:rsidRDefault="00BD3271" w:rsidP="000F14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</w:rPr>
              <w:t>C</w:t>
            </w:r>
            <w:r w:rsidR="00F37F9D" w:rsidRPr="00701A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haracteristics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F37F9D" w:rsidRPr="00E3203F" w:rsidRDefault="00F37F9D" w:rsidP="000F145E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3203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TCGA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 w:rsidR="007060A8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>RNA-seq</w:t>
            </w:r>
            <w:r w:rsidR="006D59D1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 xml:space="preserve"> </w:t>
            </w:r>
            <w:r w:rsidRPr="00E3203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(n=697)</w:t>
            </w:r>
          </w:p>
        </w:tc>
        <w:tc>
          <w:tcPr>
            <w:tcW w:w="2835" w:type="dxa"/>
            <w:shd w:val="clear" w:color="auto" w:fill="auto"/>
            <w:vAlign w:val="bottom"/>
          </w:tcPr>
          <w:p w:rsidR="00F37F9D" w:rsidRPr="00B16F40" w:rsidRDefault="00F37F9D" w:rsidP="000F145E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16F40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>C</w:t>
            </w:r>
            <w:r w:rsidRPr="00B16F40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GGA microarray (n=301)</w:t>
            </w:r>
          </w:p>
        </w:tc>
      </w:tr>
      <w:tr w:rsidR="00F37F9D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F37F9D" w:rsidRPr="00E3203F" w:rsidRDefault="00F37F9D" w:rsidP="000F145E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701A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Gender</w:t>
            </w:r>
          </w:p>
        </w:tc>
        <w:tc>
          <w:tcPr>
            <w:tcW w:w="2835" w:type="dxa"/>
            <w:shd w:val="clear" w:color="auto" w:fill="auto"/>
            <w:vAlign w:val="bottom"/>
          </w:tcPr>
          <w:p w:rsidR="00F37F9D" w:rsidRPr="00E3203F" w:rsidRDefault="00F37F9D" w:rsidP="000F145E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vAlign w:val="bottom"/>
          </w:tcPr>
          <w:p w:rsidR="00F37F9D" w:rsidRPr="00B16F40" w:rsidRDefault="00F37F9D" w:rsidP="000F145E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F37F9D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F37F9D" w:rsidRPr="00701A91" w:rsidRDefault="00F37F9D" w:rsidP="007D2CC1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01A91">
              <w:rPr>
                <w:rFonts w:ascii="Times New Roman" w:eastAsia="等线" w:hAnsi="Times New Roman" w:cs="Times New Roman"/>
                <w:color w:val="000000"/>
                <w:kern w:val="0"/>
              </w:rPr>
              <w:t>mal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F37F9D" w:rsidRPr="00701A91" w:rsidRDefault="00F37F9D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70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F37F9D" w:rsidRPr="00B16F40" w:rsidRDefault="00F37F9D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</w:t>
            </w:r>
            <w:r w:rsidRPr="00B16F40">
              <w:rPr>
                <w:rFonts w:ascii="Times New Roman" w:eastAsia="等线" w:hAnsi="Times New Roman" w:cs="Times New Roman"/>
                <w:color w:val="000000"/>
                <w:kern w:val="0"/>
              </w:rPr>
              <w:t>80</w:t>
            </w:r>
          </w:p>
        </w:tc>
      </w:tr>
      <w:tr w:rsidR="00F37F9D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F37F9D" w:rsidRPr="00701A91" w:rsidRDefault="00F37F9D" w:rsidP="007D2CC1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01A91">
              <w:rPr>
                <w:rFonts w:ascii="Times New Roman" w:eastAsia="等线" w:hAnsi="Times New Roman" w:cs="Times New Roman"/>
                <w:color w:val="000000"/>
                <w:kern w:val="0"/>
              </w:rPr>
              <w:t>femal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F37F9D" w:rsidRPr="00701A91" w:rsidRDefault="00F37F9D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71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F37F9D" w:rsidRPr="00B16F40" w:rsidRDefault="00F37F9D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</w:t>
            </w:r>
            <w:r w:rsidRPr="00B16F40">
              <w:rPr>
                <w:rFonts w:ascii="Times New Roman" w:eastAsia="等线" w:hAnsi="Times New Roman" w:cs="Times New Roman"/>
                <w:color w:val="000000"/>
                <w:kern w:val="0"/>
              </w:rPr>
              <w:t>21</w:t>
            </w:r>
          </w:p>
        </w:tc>
      </w:tr>
      <w:tr w:rsidR="00F37F9D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:rsidR="00F37F9D" w:rsidRPr="00701A91" w:rsidRDefault="00F37F9D" w:rsidP="007D2CC1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A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F37F9D" w:rsidRDefault="00F37F9D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F37F9D" w:rsidRPr="00B16F40" w:rsidRDefault="00F37F9D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0</w:t>
            </w:r>
          </w:p>
        </w:tc>
      </w:tr>
      <w:tr w:rsidR="0059517B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59517B" w:rsidRPr="00701A91" w:rsidRDefault="0059517B" w:rsidP="008331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01A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Ag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 xml:space="preserve"> (year)</w:t>
            </w:r>
          </w:p>
        </w:tc>
        <w:tc>
          <w:tcPr>
            <w:tcW w:w="2835" w:type="dxa"/>
            <w:shd w:val="clear" w:color="auto" w:fill="auto"/>
            <w:vAlign w:val="bottom"/>
          </w:tcPr>
          <w:p w:rsidR="0059517B" w:rsidRPr="00701A91" w:rsidRDefault="0059517B" w:rsidP="00A35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4</w:t>
            </w:r>
            <w:r w:rsidR="00A35748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7</w:t>
            </w:r>
            <w:r w:rsidR="002D4BE6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 xml:space="preserve"> </w:t>
            </w:r>
            <w:r w:rsidR="002D4BE6"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±</w:t>
            </w:r>
            <w:r w:rsidR="002D4BE6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 xml:space="preserve"> 15</w:t>
            </w:r>
          </w:p>
        </w:tc>
        <w:tc>
          <w:tcPr>
            <w:tcW w:w="2835" w:type="dxa"/>
            <w:shd w:val="clear" w:color="auto" w:fill="auto"/>
            <w:vAlign w:val="bottom"/>
          </w:tcPr>
          <w:p w:rsidR="0059517B" w:rsidRPr="00B16F40" w:rsidRDefault="0059517B" w:rsidP="002158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4</w:t>
            </w:r>
            <w:r w:rsidRPr="00B16F40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 xml:space="preserve"> </w:t>
            </w: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±</w:t>
            </w: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 xml:space="preserve"> 12</w:t>
            </w:r>
          </w:p>
        </w:tc>
      </w:tr>
      <w:tr w:rsidR="0059517B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:rsidR="0059517B" w:rsidRDefault="0059517B" w:rsidP="00931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</w:rPr>
              <w:t>Tumor s</w:t>
            </w:r>
            <w:r w:rsidRPr="00056DBD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</w:rPr>
              <w:t>ubtype</w:t>
            </w:r>
          </w:p>
        </w:tc>
        <w:tc>
          <w:tcPr>
            <w:tcW w:w="2835" w:type="dxa"/>
            <w:shd w:val="clear" w:color="auto" w:fill="auto"/>
            <w:vAlign w:val="bottom"/>
          </w:tcPr>
          <w:p w:rsidR="0059517B" w:rsidRDefault="0059517B" w:rsidP="000F14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835" w:type="dxa"/>
            <w:shd w:val="clear" w:color="auto" w:fill="auto"/>
            <w:vAlign w:val="bottom"/>
          </w:tcPr>
          <w:p w:rsidR="0059517B" w:rsidRPr="00B16F40" w:rsidRDefault="0059517B" w:rsidP="000F14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59517B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:rsidR="0059517B" w:rsidRDefault="0059517B" w:rsidP="007D2CC1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lassical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Default="0059517B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Pr="00B16F40" w:rsidRDefault="0059517B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2</w:t>
            </w:r>
            <w:r w:rsidRPr="00B16F40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</w:tr>
      <w:tr w:rsidR="0059517B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:rsidR="0059517B" w:rsidRDefault="0059517B" w:rsidP="007D2CC1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esenchymal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Default="0059517B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4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Pr="00B16F40" w:rsidRDefault="0059517B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</w:t>
            </w:r>
            <w:r w:rsidRPr="00B16F40">
              <w:rPr>
                <w:rFonts w:ascii="Times New Roman" w:eastAsia="等线" w:hAnsi="Times New Roman" w:cs="Times New Roman"/>
                <w:color w:val="000000"/>
                <w:kern w:val="0"/>
              </w:rPr>
              <w:t>11</w:t>
            </w:r>
          </w:p>
        </w:tc>
      </w:tr>
      <w:tr w:rsidR="0059517B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:rsidR="0059517B" w:rsidRDefault="0059517B" w:rsidP="007D2CC1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roneural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Default="0059517B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48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Pr="00B16F40" w:rsidRDefault="0059517B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8</w:t>
            </w:r>
            <w:r w:rsidRPr="00B16F40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</w:tr>
      <w:tr w:rsidR="0059517B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:rsidR="0059517B" w:rsidRDefault="0059517B" w:rsidP="007D2CC1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eural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Default="0059517B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Pr="00B16F40" w:rsidRDefault="0059517B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8</w:t>
            </w:r>
            <w:r w:rsidRPr="00B16F40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</w:tr>
      <w:tr w:rsidR="0059517B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:rsidR="0059517B" w:rsidRDefault="0059517B" w:rsidP="007D2CC1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A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Default="0059517B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40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Pr="00B16F40" w:rsidRDefault="0059517B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0</w:t>
            </w:r>
          </w:p>
        </w:tc>
      </w:tr>
      <w:tr w:rsidR="0059517B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59517B" w:rsidRPr="00701A91" w:rsidRDefault="0059517B" w:rsidP="000F14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</w:rPr>
              <w:t>WHO</w:t>
            </w:r>
            <w:r w:rsidRPr="00701A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 xml:space="preserve"> grade</w:t>
            </w:r>
          </w:p>
        </w:tc>
        <w:tc>
          <w:tcPr>
            <w:tcW w:w="2835" w:type="dxa"/>
            <w:shd w:val="clear" w:color="auto" w:fill="auto"/>
            <w:vAlign w:val="bottom"/>
          </w:tcPr>
          <w:p w:rsidR="0059517B" w:rsidRPr="00701A91" w:rsidRDefault="0059517B" w:rsidP="000F14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vAlign w:val="bottom"/>
          </w:tcPr>
          <w:p w:rsidR="0059517B" w:rsidRPr="00B16F40" w:rsidRDefault="0059517B" w:rsidP="000F14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9517B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59517B" w:rsidRPr="00701A91" w:rsidRDefault="0059517B" w:rsidP="007D2CC1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Grade II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Pr="00701A91" w:rsidRDefault="0059517B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Pr="00B16F40" w:rsidRDefault="0059517B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</w:t>
            </w:r>
            <w:r w:rsidRPr="00B16F40">
              <w:rPr>
                <w:rFonts w:ascii="Times New Roman" w:eastAsia="等线" w:hAnsi="Times New Roman" w:cs="Times New Roman"/>
                <w:color w:val="000000"/>
                <w:kern w:val="0"/>
              </w:rPr>
              <w:t>22</w:t>
            </w:r>
          </w:p>
        </w:tc>
      </w:tr>
      <w:tr w:rsidR="0059517B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59517B" w:rsidRPr="00701A91" w:rsidRDefault="0059517B" w:rsidP="007D2CC1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Grade III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Pr="00701A91" w:rsidRDefault="0059517B" w:rsidP="004222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49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Pr="00B16F40" w:rsidRDefault="0059517B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5</w:t>
            </w:r>
            <w:r w:rsidRPr="00B16F40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</w:tr>
      <w:tr w:rsidR="0059517B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:rsidR="0059517B" w:rsidRPr="00701A91" w:rsidRDefault="0059517B" w:rsidP="007D2CC1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Grade IV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Pr="00701A91" w:rsidRDefault="0059517B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67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Pr="00B16F40" w:rsidRDefault="0059517B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16F40">
              <w:rPr>
                <w:rFonts w:ascii="Times New Roman" w:eastAsia="等线" w:hAnsi="Times New Roman" w:cs="Times New Roman"/>
                <w:color w:val="000000"/>
                <w:kern w:val="0"/>
              </w:rPr>
              <w:t>128</w:t>
            </w:r>
          </w:p>
        </w:tc>
      </w:tr>
      <w:tr w:rsidR="0059517B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:rsidR="0059517B" w:rsidRDefault="0059517B" w:rsidP="007D2CC1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A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Default="0059517B" w:rsidP="00BF1B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Pr="00B16F40" w:rsidRDefault="0059517B" w:rsidP="00BF1B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0</w:t>
            </w:r>
          </w:p>
        </w:tc>
      </w:tr>
      <w:tr w:rsidR="0059517B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:rsidR="0059517B" w:rsidRDefault="0059517B" w:rsidP="00651C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51C9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</w:rPr>
              <w:t>Karnofsky Performance Scor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Default="001C009C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 xml:space="preserve">84 </w:t>
            </w: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 xml:space="preserve"> 14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Pr="00B16F40" w:rsidRDefault="006D3183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NA</w:t>
            </w:r>
          </w:p>
        </w:tc>
      </w:tr>
      <w:tr w:rsidR="0059517B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:rsidR="0059517B" w:rsidRDefault="0059517B" w:rsidP="000F14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56DBD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</w:rPr>
              <w:t>I</w:t>
            </w:r>
            <w:r w:rsidRPr="00056DBD"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>DH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</w:rPr>
              <w:t xml:space="preserve"> mutation status</w:t>
            </w:r>
          </w:p>
        </w:tc>
        <w:tc>
          <w:tcPr>
            <w:tcW w:w="2835" w:type="dxa"/>
            <w:shd w:val="clear" w:color="auto" w:fill="auto"/>
            <w:vAlign w:val="bottom"/>
          </w:tcPr>
          <w:p w:rsidR="0059517B" w:rsidRDefault="0059517B" w:rsidP="000F14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835" w:type="dxa"/>
            <w:shd w:val="clear" w:color="auto" w:fill="auto"/>
            <w:vAlign w:val="bottom"/>
          </w:tcPr>
          <w:p w:rsidR="0059517B" w:rsidRPr="00B16F40" w:rsidRDefault="0059517B" w:rsidP="000F14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59517B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:rsidR="0059517B" w:rsidRPr="00056DBD" w:rsidRDefault="0059517B" w:rsidP="007D2CC1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56DBD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M</w:t>
            </w:r>
            <w:r w:rsidRPr="00056DBD">
              <w:rPr>
                <w:rFonts w:ascii="Times New Roman" w:eastAsia="等线" w:hAnsi="Times New Roman" w:cs="Times New Roman"/>
                <w:color w:val="000000"/>
                <w:kern w:val="0"/>
              </w:rPr>
              <w:t>ut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Default="0059517B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442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Pr="00B16F40" w:rsidRDefault="004E66EF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16F40">
              <w:rPr>
                <w:rFonts w:ascii="Times New Roman" w:eastAsia="等线" w:hAnsi="Times New Roman" w:cs="Times New Roman"/>
                <w:color w:val="000000"/>
                <w:kern w:val="0"/>
              </w:rPr>
              <w:t>13</w:t>
            </w: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4</w:t>
            </w:r>
          </w:p>
        </w:tc>
      </w:tr>
      <w:tr w:rsidR="0059517B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:rsidR="0059517B" w:rsidRPr="00056DBD" w:rsidRDefault="0059517B" w:rsidP="007D2CC1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56DBD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W</w:t>
            </w:r>
            <w:r w:rsidRPr="00056DBD">
              <w:rPr>
                <w:rFonts w:ascii="Times New Roman" w:eastAsia="等线" w:hAnsi="Times New Roman" w:cs="Times New Roman"/>
                <w:color w:val="000000"/>
                <w:kern w:val="0"/>
              </w:rPr>
              <w:t>T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Default="0059517B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245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Pr="00B16F40" w:rsidRDefault="0059517B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16F40">
              <w:rPr>
                <w:rFonts w:ascii="Times New Roman" w:eastAsia="等线" w:hAnsi="Times New Roman" w:cs="Times New Roman"/>
                <w:color w:val="000000"/>
                <w:kern w:val="0"/>
              </w:rPr>
              <w:t>165</w:t>
            </w:r>
          </w:p>
        </w:tc>
      </w:tr>
      <w:tr w:rsidR="0059517B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:rsidR="0059517B" w:rsidRPr="00056DBD" w:rsidRDefault="0059517B" w:rsidP="007D2CC1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A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Default="0059517B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Pr="00B16F40" w:rsidRDefault="004E66EF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2</w:t>
            </w:r>
          </w:p>
        </w:tc>
      </w:tr>
      <w:tr w:rsidR="0059517B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:rsidR="0059517B" w:rsidRDefault="0059517B" w:rsidP="000F14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31A5B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</w:rPr>
              <w:t xml:space="preserve">1p/19q </w:t>
            </w:r>
            <w:r w:rsidR="007D2CC1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</w:rPr>
              <w:t>Co</w:t>
            </w:r>
            <w:r w:rsidRPr="00931A5B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</w:rPr>
              <w:t>deletion</w:t>
            </w:r>
            <w:r w:rsidR="007D2CC1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</w:rPr>
              <w:t xml:space="preserve"> status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Default="0059517B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Pr="00B16F40" w:rsidRDefault="0059517B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59517B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:rsidR="0059517B" w:rsidRDefault="007D2CC1" w:rsidP="007D2CC1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Codeletion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Default="001031C1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81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Pr="00B16F40" w:rsidRDefault="00BD3271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6</w:t>
            </w:r>
          </w:p>
        </w:tc>
      </w:tr>
      <w:tr w:rsidR="0059517B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:rsidR="0059517B" w:rsidRDefault="007D2CC1" w:rsidP="007D2CC1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Non-codeletion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Default="001031C1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49</w:t>
            </w:r>
            <w:r w:rsidR="007D0C37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Pr="00B16F40" w:rsidRDefault="00BD3271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76</w:t>
            </w:r>
          </w:p>
        </w:tc>
      </w:tr>
      <w:tr w:rsidR="007D2CC1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:rsidR="007D2CC1" w:rsidRDefault="007D2CC1" w:rsidP="007D2CC1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NA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D2CC1" w:rsidRDefault="007D0C37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25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D2CC1" w:rsidRPr="00B16F40" w:rsidRDefault="00BD3271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209</w:t>
            </w:r>
          </w:p>
        </w:tc>
      </w:tr>
      <w:tr w:rsidR="005F1D89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:rsidR="005F1D89" w:rsidRPr="005F1D89" w:rsidRDefault="005F1D89" w:rsidP="003436A2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</w:pPr>
            <w:r w:rsidRPr="005F1D8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</w:rPr>
              <w:t>MGMT promoter status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F1D89" w:rsidRDefault="005F1D89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F1D89" w:rsidRPr="00B16F40" w:rsidRDefault="005F1D89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5F1D89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:rsidR="005F1D89" w:rsidRDefault="00CE13E8" w:rsidP="007D2CC1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E13E8">
              <w:rPr>
                <w:rFonts w:ascii="Times New Roman" w:eastAsia="等线" w:hAnsi="Times New Roman" w:cs="Times New Roman"/>
                <w:color w:val="000000"/>
                <w:kern w:val="0"/>
              </w:rPr>
              <w:t>Methylated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F1D89" w:rsidRDefault="00B16F40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461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F1D89" w:rsidRPr="00B16F40" w:rsidRDefault="002F1524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99</w:t>
            </w:r>
          </w:p>
        </w:tc>
      </w:tr>
      <w:tr w:rsidR="005F1D89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:rsidR="005F1D89" w:rsidRDefault="00CE13E8" w:rsidP="007D2CC1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E13E8">
              <w:rPr>
                <w:rFonts w:ascii="Times New Roman" w:eastAsia="等线" w:hAnsi="Times New Roman" w:cs="Times New Roman"/>
                <w:color w:val="000000"/>
                <w:kern w:val="0"/>
              </w:rPr>
              <w:t>Unmethylated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F1D89" w:rsidRDefault="00B16F40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62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F1D89" w:rsidRPr="00B16F40" w:rsidRDefault="002F1524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87</w:t>
            </w:r>
          </w:p>
        </w:tc>
      </w:tr>
      <w:tr w:rsidR="005F1D89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:rsidR="005F1D89" w:rsidRDefault="00CE13E8" w:rsidP="007D2CC1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NA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F1D89" w:rsidRDefault="00B16F40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74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F1D89" w:rsidRPr="00B16F40" w:rsidRDefault="002F1524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5</w:t>
            </w:r>
          </w:p>
        </w:tc>
      </w:tr>
    </w:tbl>
    <w:p w:rsidR="00637B2B" w:rsidRPr="005F1D89" w:rsidRDefault="008607E2" w:rsidP="00795ACE">
      <w:pPr>
        <w:widowControl/>
        <w:rPr>
          <w:rFonts w:ascii="Times New Roman" w:eastAsia="等线" w:hAnsi="Times New Roman" w:cs="Times New Roman"/>
          <w:color w:val="000000"/>
          <w:kern w:val="0"/>
        </w:rPr>
      </w:pPr>
      <w:r w:rsidRPr="00567D1F">
        <w:rPr>
          <w:rFonts w:ascii="Times New Roman" w:eastAsia="等线" w:hAnsi="Times New Roman" w:cs="Times New Roman" w:hint="eastAsia"/>
          <w:color w:val="000000"/>
          <w:kern w:val="0"/>
        </w:rPr>
        <w:t>N</w:t>
      </w:r>
      <w:r w:rsidRPr="00567D1F">
        <w:rPr>
          <w:rFonts w:ascii="Times New Roman" w:eastAsia="等线" w:hAnsi="Times New Roman" w:cs="Times New Roman"/>
          <w:color w:val="000000"/>
          <w:kern w:val="0"/>
        </w:rPr>
        <w:t>A</w:t>
      </w:r>
      <w:r w:rsidR="003F6D67">
        <w:rPr>
          <w:rFonts w:ascii="Times New Roman" w:eastAsia="等线" w:hAnsi="Times New Roman" w:cs="Times New Roman"/>
          <w:color w:val="000000"/>
          <w:kern w:val="0"/>
        </w:rPr>
        <w:t xml:space="preserve">: </w:t>
      </w:r>
      <w:r w:rsidRPr="00567D1F">
        <w:rPr>
          <w:rFonts w:ascii="Times New Roman" w:eastAsia="等线" w:hAnsi="Times New Roman" w:cs="Times New Roman"/>
          <w:color w:val="000000"/>
          <w:kern w:val="0"/>
        </w:rPr>
        <w:t>Not Available</w:t>
      </w:r>
      <w:r w:rsidR="005F1D89">
        <w:rPr>
          <w:rFonts w:ascii="Times New Roman" w:eastAsia="等线" w:hAnsi="Times New Roman" w:cs="Times New Roman" w:hint="eastAsia"/>
          <w:color w:val="000000"/>
          <w:kern w:val="0"/>
        </w:rPr>
        <w:t xml:space="preserve">; KPS: </w:t>
      </w:r>
      <w:r w:rsidR="005F1D89" w:rsidRPr="005F1D89">
        <w:rPr>
          <w:rFonts w:ascii="Times New Roman" w:eastAsia="等线" w:hAnsi="Times New Roman" w:cs="Times New Roman" w:hint="eastAsia"/>
          <w:bCs/>
          <w:color w:val="000000"/>
          <w:kern w:val="0"/>
        </w:rPr>
        <w:t>Karnofsky Performance Score</w:t>
      </w:r>
      <w:r w:rsidR="005F1D89">
        <w:rPr>
          <w:rFonts w:ascii="Times New Roman" w:eastAsia="等线" w:hAnsi="Times New Roman" w:cs="Times New Roman" w:hint="eastAsia"/>
          <w:bCs/>
          <w:color w:val="000000"/>
          <w:kern w:val="0"/>
        </w:rPr>
        <w:t xml:space="preserve">; MGMT: </w:t>
      </w:r>
      <w:r w:rsidR="00795ACE" w:rsidRPr="00795ACE">
        <w:rPr>
          <w:rFonts w:ascii="Times New Roman" w:eastAsia="等线" w:hAnsi="Times New Roman" w:cs="Times New Roman"/>
          <w:bCs/>
          <w:color w:val="000000"/>
          <w:kern w:val="0"/>
        </w:rPr>
        <w:t>O</w:t>
      </w:r>
      <w:r w:rsidR="00795ACE" w:rsidRPr="00795ACE">
        <w:rPr>
          <w:rFonts w:ascii="Times New Roman" w:eastAsia="等线" w:hAnsi="Times New Roman" w:cs="Times New Roman"/>
          <w:bCs/>
          <w:color w:val="000000"/>
          <w:kern w:val="0"/>
          <w:vertAlign w:val="superscript"/>
        </w:rPr>
        <w:t>6</w:t>
      </w:r>
      <w:r w:rsidR="00795ACE" w:rsidRPr="00795ACE">
        <w:rPr>
          <w:rFonts w:ascii="Times New Roman" w:eastAsia="等线" w:hAnsi="Times New Roman" w:cs="Times New Roman"/>
          <w:bCs/>
          <w:color w:val="000000"/>
          <w:kern w:val="0"/>
        </w:rPr>
        <w:t>-Methylguanine</w:t>
      </w:r>
      <w:r w:rsidR="006A4E12">
        <w:rPr>
          <w:rFonts w:ascii="Times New Roman" w:eastAsia="等线" w:hAnsi="Times New Roman" w:cs="Times New Roman" w:hint="eastAsia"/>
          <w:bCs/>
          <w:color w:val="000000"/>
          <w:kern w:val="0"/>
        </w:rPr>
        <w:t xml:space="preserve"> </w:t>
      </w:r>
      <w:r w:rsidR="00795ACE" w:rsidRPr="00795ACE">
        <w:rPr>
          <w:rFonts w:ascii="Times New Roman" w:eastAsia="等线" w:hAnsi="Times New Roman" w:cs="Times New Roman"/>
          <w:bCs/>
          <w:color w:val="000000"/>
          <w:kern w:val="0"/>
        </w:rPr>
        <w:t>Methyltransferase</w:t>
      </w:r>
    </w:p>
    <w:sectPr w:rsidR="00637B2B" w:rsidRPr="005F1D89" w:rsidSect="005841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C6C01" w:rsidRDefault="004C6C01" w:rsidP="00951BA4">
      <w:r>
        <w:separator/>
      </w:r>
    </w:p>
  </w:endnote>
  <w:endnote w:type="continuationSeparator" w:id="0">
    <w:p w:rsidR="004C6C01" w:rsidRDefault="004C6C01" w:rsidP="00951B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C6C01" w:rsidRDefault="004C6C01" w:rsidP="00951BA4">
      <w:r>
        <w:separator/>
      </w:r>
    </w:p>
  </w:footnote>
  <w:footnote w:type="continuationSeparator" w:id="0">
    <w:p w:rsidR="004C6C01" w:rsidRDefault="004C6C01" w:rsidP="00951B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9D15D7"/>
    <w:rsid w:val="00056DBD"/>
    <w:rsid w:val="000A12A3"/>
    <w:rsid w:val="000D0420"/>
    <w:rsid w:val="000D6127"/>
    <w:rsid w:val="000F145E"/>
    <w:rsid w:val="001031C1"/>
    <w:rsid w:val="001406F4"/>
    <w:rsid w:val="001824F2"/>
    <w:rsid w:val="00196761"/>
    <w:rsid w:val="001C009C"/>
    <w:rsid w:val="00211FD1"/>
    <w:rsid w:val="00243557"/>
    <w:rsid w:val="002A5C3E"/>
    <w:rsid w:val="002D4BE6"/>
    <w:rsid w:val="002F1524"/>
    <w:rsid w:val="003436A2"/>
    <w:rsid w:val="003C2FCB"/>
    <w:rsid w:val="003D1B56"/>
    <w:rsid w:val="003F6D67"/>
    <w:rsid w:val="004219B2"/>
    <w:rsid w:val="00421FC2"/>
    <w:rsid w:val="00422254"/>
    <w:rsid w:val="00425F45"/>
    <w:rsid w:val="00431448"/>
    <w:rsid w:val="00467DCA"/>
    <w:rsid w:val="00475AEB"/>
    <w:rsid w:val="004C6C01"/>
    <w:rsid w:val="004D1335"/>
    <w:rsid w:val="004D4261"/>
    <w:rsid w:val="004E66EF"/>
    <w:rsid w:val="004E75EB"/>
    <w:rsid w:val="004F0E38"/>
    <w:rsid w:val="0056336D"/>
    <w:rsid w:val="00567D1F"/>
    <w:rsid w:val="005841CC"/>
    <w:rsid w:val="00586190"/>
    <w:rsid w:val="0058757F"/>
    <w:rsid w:val="0059517B"/>
    <w:rsid w:val="005A1E72"/>
    <w:rsid w:val="005F1D89"/>
    <w:rsid w:val="00637B2B"/>
    <w:rsid w:val="006517E6"/>
    <w:rsid w:val="00651C98"/>
    <w:rsid w:val="006A4E12"/>
    <w:rsid w:val="006C5AEC"/>
    <w:rsid w:val="006D3183"/>
    <w:rsid w:val="006D5744"/>
    <w:rsid w:val="006D59D1"/>
    <w:rsid w:val="006D7217"/>
    <w:rsid w:val="007060A8"/>
    <w:rsid w:val="00795ACE"/>
    <w:rsid w:val="007D0C37"/>
    <w:rsid w:val="007D2CC1"/>
    <w:rsid w:val="0083312F"/>
    <w:rsid w:val="008607E2"/>
    <w:rsid w:val="00867A72"/>
    <w:rsid w:val="00903C31"/>
    <w:rsid w:val="009179B9"/>
    <w:rsid w:val="009311EB"/>
    <w:rsid w:val="00931A5B"/>
    <w:rsid w:val="00951BA4"/>
    <w:rsid w:val="009D15D7"/>
    <w:rsid w:val="009E691C"/>
    <w:rsid w:val="00A03500"/>
    <w:rsid w:val="00A046B1"/>
    <w:rsid w:val="00A16218"/>
    <w:rsid w:val="00A35748"/>
    <w:rsid w:val="00A40591"/>
    <w:rsid w:val="00A56785"/>
    <w:rsid w:val="00AE4D1C"/>
    <w:rsid w:val="00B16F40"/>
    <w:rsid w:val="00B23D5C"/>
    <w:rsid w:val="00B31DA8"/>
    <w:rsid w:val="00B8526F"/>
    <w:rsid w:val="00BA6EFE"/>
    <w:rsid w:val="00BD3271"/>
    <w:rsid w:val="00C115D1"/>
    <w:rsid w:val="00C44316"/>
    <w:rsid w:val="00C6483F"/>
    <w:rsid w:val="00C80A5A"/>
    <w:rsid w:val="00CE13E8"/>
    <w:rsid w:val="00D73F5E"/>
    <w:rsid w:val="00DA08C7"/>
    <w:rsid w:val="00DD1677"/>
    <w:rsid w:val="00E3203F"/>
    <w:rsid w:val="00E50F0E"/>
    <w:rsid w:val="00E529F2"/>
    <w:rsid w:val="00E55A40"/>
    <w:rsid w:val="00E55B56"/>
    <w:rsid w:val="00EA031E"/>
    <w:rsid w:val="00F37F9D"/>
    <w:rsid w:val="00F442C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697F7F"/>
  <w15:docId w15:val="{90A98BD6-A4F0-42DD-834B-E4A44A8C3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6218"/>
    <w:pPr>
      <w:widowControl w:val="0"/>
      <w:spacing w:after="0" w:line="240" w:lineRule="auto"/>
      <w:jc w:val="both"/>
    </w:pPr>
    <w:rPr>
      <w:kern w:val="2"/>
      <w:sz w:val="24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1B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1BA4"/>
    <w:rPr>
      <w:kern w:val="2"/>
      <w:sz w:val="18"/>
      <w:szCs w:val="18"/>
      <w:lang w:val="en-US" w:eastAsia="zh-CN"/>
    </w:rPr>
  </w:style>
  <w:style w:type="paragraph" w:styleId="a5">
    <w:name w:val="footer"/>
    <w:basedOn w:val="a"/>
    <w:link w:val="a6"/>
    <w:uiPriority w:val="99"/>
    <w:unhideWhenUsed/>
    <w:rsid w:val="00951B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1BA4"/>
    <w:rPr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156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 Chahal</dc:creator>
  <cp:keywords/>
  <dc:description/>
  <cp:lastModifiedBy>Administrator</cp:lastModifiedBy>
  <cp:revision>94</cp:revision>
  <dcterms:created xsi:type="dcterms:W3CDTF">2018-02-16T11:41:00Z</dcterms:created>
  <dcterms:modified xsi:type="dcterms:W3CDTF">2022-05-07T14:59:00Z</dcterms:modified>
</cp:coreProperties>
</file>